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3726D" w14:textId="5446C82C" w:rsidR="003F58DD" w:rsidRPr="003F58DD" w:rsidRDefault="003F58DD" w:rsidP="003F58DD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F58DD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187CF239" w14:textId="77777777" w:rsidR="003F58DD" w:rsidRPr="003F58DD" w:rsidRDefault="003F58DD" w:rsidP="003F58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 w:rsidRPr="003F58DD">
        <w:rPr>
          <w:rFonts w:ascii="Times New Roman" w:hAnsi="Times New Roman" w:cs="Times New Roman"/>
          <w:sz w:val="24"/>
          <w:szCs w:val="24"/>
          <w:lang w:val="en-US"/>
        </w:rPr>
        <w:t>Dot plot analysis comparing heart rate (S1A) and hemoglobin (S1B) parameters throughout the study in the Flowable and packing groups.</w:t>
      </w:r>
    </w:p>
    <w:p w14:paraId="33FA68B1" w14:textId="0C65317A" w:rsidR="003F58DD" w:rsidRDefault="003F58DD" w:rsidP="003F58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58DD">
        <w:rPr>
          <w:rFonts w:ascii="Times New Roman" w:hAnsi="Times New Roman" w:cs="Times New Roman"/>
          <w:sz w:val="24"/>
          <w:szCs w:val="24"/>
          <w:lang w:val="en-US"/>
        </w:rPr>
        <w:t>bpm: beats per minute.</w:t>
      </w:r>
    </w:p>
    <w:p w14:paraId="26336A01" w14:textId="663FD8A1" w:rsidR="003F58DD" w:rsidRPr="003F58DD" w:rsidRDefault="003F58DD" w:rsidP="003F58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A668D74" wp14:editId="39E7FCDA">
            <wp:extent cx="5400040" cy="2211070"/>
            <wp:effectExtent l="0" t="0" r="0" b="0"/>
            <wp:docPr id="167640076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400765" name="Imagen 167640076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F58DD" w:rsidRPr="003F58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8DD"/>
    <w:rsid w:val="003F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BC18E4"/>
  <w15:chartTrackingRefBased/>
  <w15:docId w15:val="{6AECE8DE-325C-4B5D-BF83-4E1C15534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3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4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ínez</dc:creator>
  <cp:keywords/>
  <dc:description/>
  <cp:lastModifiedBy>Antonio Martínez</cp:lastModifiedBy>
  <cp:revision>1</cp:revision>
  <dcterms:created xsi:type="dcterms:W3CDTF">2023-11-28T07:52:00Z</dcterms:created>
  <dcterms:modified xsi:type="dcterms:W3CDTF">2023-11-28T07:55:00Z</dcterms:modified>
</cp:coreProperties>
</file>